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  <w:tab w:val="left" w:pos="8247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 </w:t>
      </w:r>
      <w:r>
        <w:rPr>
          <w:rFonts w:cs="Times New Roman" w:ascii="Times New Roman" w:hAnsi="Times New Roman"/>
        </w:rPr>
        <w:t xml:space="preserve">Methods used to rank peak lists from different programs.  If programs returned a sorted peak list by default, no further sorting was conducted (NA).   Secondary sorting method was used to break ties following the primary sorting.  </w:t>
      </w:r>
      <w:r>
        <w:rPr>
          <w:rFonts w:cs="Times New Roman" w:ascii="Times New Roman" w:hAnsi="Times New Roman"/>
          <w:b/>
        </w:rPr>
        <w:tab/>
      </w:r>
    </w:p>
    <w:p>
      <w:pPr>
        <w:pStyle w:val="Normal"/>
        <w:tabs>
          <w:tab w:val="clear" w:pos="720"/>
          <w:tab w:val="center" w:pos="4680" w:leader="none"/>
          <w:tab w:val="left" w:pos="8247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4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250"/>
        <w:gridCol w:w="270"/>
        <w:gridCol w:w="2160"/>
      </w:tblGrid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407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rogram</w:t>
              <w:tab/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rimary sortin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econdary sorting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eakSeq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 (pre-sorted)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CisGenome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 (pre-sorted)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HPeak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ximum peak coverage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ole Search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reads in peak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ffect size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CPF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of reads in cluster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E-RANG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d enrichmen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ISS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d enrichment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AC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*-lo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p-value)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d enrichment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pp packag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(wtd,mtc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lse discovery rate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ore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QuES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-value rank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contextualSpacing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contextualSpacing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1:34:00Z</dcterms:created>
  <dc:creator>Elizabeth Wilbanks</dc:creator>
  <dc:description/>
  <cp:keywords/>
  <dc:language>en-US</dc:language>
  <cp:lastModifiedBy>Elizabeth Wilbanks</cp:lastModifiedBy>
  <dcterms:modified xsi:type="dcterms:W3CDTF">2010-04-21T01:35:00Z</dcterms:modified>
  <cp:revision>1</cp:revision>
  <dc:subject/>
  <dc:title/>
</cp:coreProperties>
</file>